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</w:p>
    <w:tbl>
      <w:tblPr>
        <w:tblW w:w="9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840"/>
        <w:gridCol w:w="3280"/>
        <w:gridCol w:w="3600"/>
      </w:tblGrid>
      <w:tr>
        <w:trPr>
          <w:trHeight w:val="255" w:hRule="atLeast"/>
        </w:trPr>
        <w:tc>
          <w:tcPr>
            <w:tcW w:w="12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32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ote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15627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orvus corax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J82113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iolus flavocinct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J00424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rocephalus schoenobaen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J00430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rocephalus scirpace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9538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rduelis chlor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Q47404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anistes caerule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2994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mberiza schoenic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9538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GU46023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irundo rusti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9541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9539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sser domestic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ytb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J004326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ylloscopus trochi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9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orvus corax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F377276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iolus orio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2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rocephalus dumetoru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Acrocephalus scirpaceu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4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rduelis carduel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Carduelis chlori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4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mberiza citrinel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Emberiza schoeniclu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4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F37727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irundo rusti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1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caerule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1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-MYC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3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sser domestic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J35798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orvus coron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22832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iolus orio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J88310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rocephalus schoenobaen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J88311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rocephalus scirpace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87869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rduelis chlor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U878706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06425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irundo rusti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22831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44971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sser domestic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22831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sser montan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myoglobin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DQ67388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ylloscopus trochi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4313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orvus coron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4318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iolus larvat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9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rduelis carduel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Carduelis chlori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4314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mberiza schoenic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4314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ringilla montifringil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Fringilla coeleb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4315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Hirundo rusti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44319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28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sser domestic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RAG2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Y799844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ylloscopus collybi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2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orvus corax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2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iolus chinens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60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rocephalus dumetoru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Acrocephalus scirpaceu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8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rduelis carduel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Carduelis chlori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8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mberiza citrinel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Emberiza schoeniclu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7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49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caerule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4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6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sser domestic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3UTR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158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ylloscopus trochil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2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05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orvus corax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1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riolus chinens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outgroup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4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Acrocephalus dumetorum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Acrocephalus scirpaceu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66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rduelis cardueli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Carduelis chlori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67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mberiza citrinell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in place of Emberiza schoeniclus</w:t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63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Fringilla coeleb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32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caerule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3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rus majo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51</w:t>
            </w:r>
          </w:p>
        </w:tc>
        <w:tc>
          <w:tcPr>
            <w:tcW w:w="32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asser domesticu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55" w:hRule="atLeast"/>
        </w:trPr>
        <w:tc>
          <w:tcPr>
            <w:tcW w:w="12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ZENK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F568341</w:t>
            </w:r>
          </w:p>
        </w:tc>
        <w:tc>
          <w:tcPr>
            <w:tcW w:w="32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Phylloscopus trochilus</w:t>
            </w:r>
          </w:p>
        </w:tc>
        <w:tc>
          <w:tcPr>
            <w:tcW w:w="36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0:35:00Z</dcterms:created>
  <dc:creator>Miia Koivula</dc:creator>
  <dc:description/>
  <cp:keywords/>
  <dc:language>en-US</dc:language>
  <cp:lastModifiedBy>Miia Koivula</cp:lastModifiedBy>
  <dcterms:modified xsi:type="dcterms:W3CDTF">2012-03-08T10:35:00Z</dcterms:modified>
  <cp:revision>2</cp:revision>
  <dc:subject/>
  <dc:title/>
</cp:coreProperties>
</file>